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1F1" w:rsidRPr="000726FF" w:rsidRDefault="003961F1" w:rsidP="003961F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 w:rsidRPr="00E24661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ile </w:t>
      </w:r>
      <w:r w:rsidRPr="00E24661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: P</w:t>
      </w:r>
      <w:r w:rsidRPr="00E24661">
        <w:rPr>
          <w:rFonts w:ascii="Times New Roman" w:hAnsi="Times New Roman"/>
          <w:sz w:val="24"/>
          <w:szCs w:val="24"/>
          <w:lang w:val="en-US"/>
        </w:rPr>
        <w:t>rimers used</w:t>
      </w:r>
      <w:r>
        <w:rPr>
          <w:rFonts w:ascii="Times New Roman" w:hAnsi="Times New Roman"/>
          <w:sz w:val="24"/>
          <w:szCs w:val="24"/>
          <w:lang w:val="en-US"/>
        </w:rPr>
        <w:t xml:space="preserve"> for quantitative PCR assays.</w:t>
      </w:r>
    </w:p>
    <w:p w:rsidR="003961F1" w:rsidRDefault="003961F1" w:rsidP="003961F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9226" w:type="dxa"/>
        <w:tblInd w:w="2" w:type="dxa"/>
        <w:tblCellMar>
          <w:left w:w="70" w:type="dxa"/>
          <w:right w:w="70" w:type="dxa"/>
        </w:tblCellMar>
        <w:tblLook w:val="00A0"/>
      </w:tblPr>
      <w:tblGrid>
        <w:gridCol w:w="1400"/>
        <w:gridCol w:w="2142"/>
        <w:gridCol w:w="1303"/>
        <w:gridCol w:w="1303"/>
        <w:gridCol w:w="3078"/>
      </w:tblGrid>
      <w:tr w:rsidR="003961F1" w:rsidRPr="00E24661" w:rsidTr="00866D3A">
        <w:trPr>
          <w:trHeight w:val="312"/>
        </w:trPr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Primer </w:t>
            </w:r>
            <w:proofErr w:type="spellStart"/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Primer </w:t>
            </w:r>
            <w:proofErr w:type="spellStart"/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5' - 3'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STM 2683 CD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STM 4661 CDS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Product (</w:t>
            </w:r>
            <w:proofErr w:type="spellStart"/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gene</w:t>
            </w:r>
            <w:proofErr w:type="spellEnd"/>
            <w:r w:rsidRPr="00E24661">
              <w:rPr>
                <w:rFonts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961F1" w:rsidRPr="001C5C49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STM 2772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CGTCCCGCCGCTCGTCTTTG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MESS2v1_740030 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4v1_360013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Heavy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</w:t>
            </w:r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metal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translocating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P-type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ATPase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4661"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24661"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>cad</w:t>
            </w:r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3-Rever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CCCGCCCTTCATCAGCAATCCC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82-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CAGCGGCAAGACGGTCAC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2v1_300037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4v1_520016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ABC </w:t>
            </w:r>
            <w:proofErr w:type="gramStart"/>
            <w:r w:rsidRPr="00E24661">
              <w:rPr>
                <w:rFonts w:cs="Calibri"/>
                <w:color w:val="000000"/>
                <w:sz w:val="16"/>
                <w:szCs w:val="16"/>
              </w:rPr>
              <w:t>transporter</w:t>
            </w:r>
            <w:proofErr w:type="gram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periplasmic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binding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E24661">
              <w:rPr>
                <w:rFonts w:cs="Calibri"/>
                <w:i/>
                <w:iCs/>
                <w:color w:val="000000"/>
                <w:sz w:val="16"/>
                <w:szCs w:val="16"/>
              </w:rPr>
              <w:t>znu</w:t>
            </w:r>
            <w:r w:rsidRPr="00E24661">
              <w:rPr>
                <w:rFonts w:cs="Calibri"/>
                <w:color w:val="000000"/>
                <w:sz w:val="16"/>
                <w:szCs w:val="16"/>
              </w:rPr>
              <w:t>A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3-Rever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CGCCTTCACTTCGCCTTCG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961F1" w:rsidRPr="001C5C49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STM 2957-</w:t>
            </w:r>
            <w:proofErr w:type="spellStart"/>
            <w:r w:rsidRPr="00E24661">
              <w:rPr>
                <w:rFonts w:cs="Calibri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TGGTGCTCGGCTACAATGAAGG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MESS2v1_740019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MESS4v1_360023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24661">
              <w:rPr>
                <w:rFonts w:cs="Calibri"/>
                <w:sz w:val="16"/>
                <w:szCs w:val="16"/>
                <w:lang w:val="en-US"/>
              </w:rPr>
              <w:t>Signal peptidase II, Aspartic peptidase, MEROPS family A08</w:t>
            </w: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STM 2958-Rever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E24661">
              <w:rPr>
                <w:rFonts w:cs="Calibri"/>
                <w:sz w:val="16"/>
                <w:szCs w:val="16"/>
              </w:rPr>
              <w:t>CCACTCGCTCCGCCAGAAATG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8-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CGGTGCTGCTCGCCTATTC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2v1_390006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4v1_580041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Glutamine 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synthetase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 I (</w:t>
            </w:r>
            <w:proofErr w:type="spellStart"/>
            <w:r w:rsidRPr="00E24661">
              <w:rPr>
                <w:rFonts w:cs="Calibri"/>
                <w:i/>
                <w:iCs/>
                <w:color w:val="000000"/>
                <w:sz w:val="16"/>
                <w:szCs w:val="16"/>
              </w:rPr>
              <w:t>gln</w:t>
            </w:r>
            <w:r w:rsidRPr="00E24661">
              <w:rPr>
                <w:rFonts w:cs="Calibri"/>
                <w:color w:val="000000"/>
                <w:sz w:val="16"/>
                <w:szCs w:val="16"/>
              </w:rPr>
              <w:t>A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9-Rever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TCCTTGTCCATCGGCTGTCC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961F1" w:rsidRPr="00E24661" w:rsidTr="00866D3A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6-</w:t>
            </w: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GGCGAGGGCGTGTCCAAG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2v1_33000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MESS4v1_540005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24661">
              <w:rPr>
                <w:rFonts w:cs="Calibri"/>
                <w:color w:val="000000"/>
                <w:sz w:val="16"/>
                <w:szCs w:val="16"/>
              </w:rPr>
              <w:t>Recombinase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E24661">
              <w:rPr>
                <w:rFonts w:cs="Calibri"/>
                <w:i/>
                <w:iCs/>
                <w:color w:val="000000"/>
                <w:sz w:val="16"/>
                <w:szCs w:val="16"/>
              </w:rPr>
              <w:t>rec</w:t>
            </w:r>
            <w:r w:rsidRPr="00E24661">
              <w:rPr>
                <w:rFonts w:cs="Calibri"/>
                <w:color w:val="000000"/>
                <w:sz w:val="16"/>
                <w:szCs w:val="16"/>
              </w:rPr>
              <w:t>A</w:t>
            </w:r>
            <w:proofErr w:type="spellEnd"/>
            <w:r w:rsidRPr="00E2466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3961F1" w:rsidRPr="00E24661" w:rsidTr="00866D3A">
        <w:trPr>
          <w:trHeight w:val="211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STM 2777-Reverse</w:t>
            </w:r>
          </w:p>
        </w:tc>
        <w:tc>
          <w:tcPr>
            <w:tcW w:w="214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  <w:r w:rsidRPr="00E24661">
              <w:rPr>
                <w:rFonts w:cs="Calibri"/>
                <w:color w:val="000000"/>
                <w:sz w:val="16"/>
                <w:szCs w:val="16"/>
              </w:rPr>
              <w:t>TGCCGCAGTGCCAGTTCG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both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7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3961F1" w:rsidRPr="00E24661" w:rsidRDefault="003961F1" w:rsidP="00866D3A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</w:tbl>
    <w:p w:rsidR="003961F1" w:rsidRDefault="003961F1" w:rsidP="003961F1"/>
    <w:p w:rsidR="0097502D" w:rsidRDefault="0097502D"/>
    <w:sectPr w:rsidR="0097502D" w:rsidSect="0052670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hyphenationZone w:val="425"/>
  <w:characterSpacingControl w:val="doNotCompress"/>
  <w:compat/>
  <w:rsids>
    <w:rsidRoot w:val="003961F1"/>
    <w:rsid w:val="003961F1"/>
    <w:rsid w:val="00975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F1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9</Characters>
  <Application>Microsoft Office Word</Application>
  <DocSecurity>0</DocSecurity>
  <Lines>6</Lines>
  <Paragraphs>1</Paragraphs>
  <ScaleCrop>false</ScaleCrop>
  <Company>IRD Montpellier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UERE ANTOINE</dc:creator>
  <cp:keywords/>
  <dc:description/>
  <cp:lastModifiedBy>LE QUERE ANTOINE</cp:lastModifiedBy>
  <cp:revision>1</cp:revision>
  <dcterms:created xsi:type="dcterms:W3CDTF">2013-03-22T14:24:00Z</dcterms:created>
  <dcterms:modified xsi:type="dcterms:W3CDTF">2013-03-22T14:25:00Z</dcterms:modified>
</cp:coreProperties>
</file>